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007E" w:rsidRPr="00DE007E" w:rsidRDefault="00DE007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007E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7"/>
        <w:gridCol w:w="5348"/>
      </w:tblGrid>
      <w:tr w:rsidR="0085393E" w:rsidRPr="00DE007E" w:rsidTr="00DE007E">
        <w:tc>
          <w:tcPr>
            <w:tcW w:w="2727" w:type="dxa"/>
          </w:tcPr>
          <w:p w:rsidR="0085393E" w:rsidRPr="00DE007E" w:rsidRDefault="0085393E" w:rsidP="00914C5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5348" w:type="dxa"/>
          </w:tcPr>
          <w:p w:rsidR="0085393E" w:rsidRPr="00DE007E" w:rsidRDefault="0085393E" w:rsidP="00914C5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 (5’</w:t>
            </w:r>
            <w:r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’)</w:t>
            </w:r>
          </w:p>
        </w:tc>
      </w:tr>
      <w:tr w:rsidR="0085393E" w:rsidRPr="00DE007E" w:rsidTr="00DE007E">
        <w:tc>
          <w:tcPr>
            <w:tcW w:w="2727" w:type="dxa"/>
          </w:tcPr>
          <w:p w:rsidR="0085393E" w:rsidRPr="00DE007E" w:rsidRDefault="0085393E" w:rsidP="00C4683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E00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ipoq</w:t>
            </w:r>
            <w:proofErr w:type="spellEnd"/>
            <w:r w:rsidRPr="00DE00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348" w:type="dxa"/>
          </w:tcPr>
          <w:p w:rsidR="0085393E" w:rsidRPr="00DE007E" w:rsidRDefault="00DE007E" w:rsidP="00C4683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r w:rsidR="0085393E"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5393E"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AGGAAAGGAGAACCTGG</w:t>
            </w:r>
          </w:p>
          <w:p w:rsidR="0085393E" w:rsidRPr="00DE007E" w:rsidRDefault="00DE007E" w:rsidP="00C4683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</w:t>
            </w:r>
            <w:r w:rsidR="0085393E"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5393E"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CTTGTCCCTCTTGAAGAG</w:t>
            </w:r>
          </w:p>
        </w:tc>
      </w:tr>
      <w:tr w:rsidR="0085393E" w:rsidRPr="00DE007E" w:rsidTr="00DE007E">
        <w:tc>
          <w:tcPr>
            <w:tcW w:w="2727" w:type="dxa"/>
          </w:tcPr>
          <w:p w:rsidR="0085393E" w:rsidRPr="00DE007E" w:rsidRDefault="0085393E" w:rsidP="00C4683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DE00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lin1</w:t>
            </w:r>
          </w:p>
        </w:tc>
        <w:tc>
          <w:tcPr>
            <w:tcW w:w="5348" w:type="dxa"/>
          </w:tcPr>
          <w:p w:rsidR="0085393E" w:rsidRPr="00DE007E" w:rsidRDefault="00DE007E" w:rsidP="00C4683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r w:rsidR="0085393E"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5393E"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TGTGCAATGCCTATGAGA</w:t>
            </w:r>
          </w:p>
          <w:p w:rsidR="0085393E" w:rsidRPr="00DE007E" w:rsidRDefault="00DE007E" w:rsidP="00C4683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</w:t>
            </w:r>
            <w:r w:rsidR="0085393E"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5393E"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GAGGGTATTGAAGAGCCG</w:t>
            </w:r>
          </w:p>
        </w:tc>
      </w:tr>
      <w:tr w:rsidR="0085393E" w:rsidRPr="00DE007E" w:rsidTr="00DE007E">
        <w:tc>
          <w:tcPr>
            <w:tcW w:w="2727" w:type="dxa"/>
          </w:tcPr>
          <w:p w:rsidR="0085393E" w:rsidRPr="00DE007E" w:rsidRDefault="0085393E" w:rsidP="00C4683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E00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d1</w:t>
            </w:r>
          </w:p>
        </w:tc>
        <w:tc>
          <w:tcPr>
            <w:tcW w:w="5348" w:type="dxa"/>
          </w:tcPr>
          <w:p w:rsidR="0085393E" w:rsidRPr="00DE007E" w:rsidRDefault="00DE007E" w:rsidP="00C4683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r w:rsidR="0085393E"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5393E"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GTTTCCAAGCGCAGTTC</w:t>
            </w:r>
          </w:p>
          <w:p w:rsidR="0085393E" w:rsidRPr="00DE007E" w:rsidRDefault="00DE007E" w:rsidP="00C4683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</w:t>
            </w:r>
            <w:r w:rsidR="0085393E"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5393E"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GGAGATCTCTTGGAGCA</w:t>
            </w:r>
          </w:p>
        </w:tc>
      </w:tr>
      <w:tr w:rsidR="0085393E" w:rsidRPr="00DE007E" w:rsidTr="00DE007E">
        <w:tc>
          <w:tcPr>
            <w:tcW w:w="2727" w:type="dxa"/>
          </w:tcPr>
          <w:p w:rsidR="0085393E" w:rsidRPr="00DE007E" w:rsidRDefault="0085393E" w:rsidP="00C4683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E00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bp</w:t>
            </w:r>
            <w:proofErr w:type="spellEnd"/>
          </w:p>
        </w:tc>
        <w:tc>
          <w:tcPr>
            <w:tcW w:w="5348" w:type="dxa"/>
          </w:tcPr>
          <w:p w:rsidR="0085393E" w:rsidRPr="00DE007E" w:rsidRDefault="00DE007E" w:rsidP="00C4683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r w:rsidR="0085393E"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5393E"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CTTCACCAATGACTCCTA</w:t>
            </w:r>
          </w:p>
          <w:p w:rsidR="0085393E" w:rsidRPr="00DE007E" w:rsidRDefault="00DE007E" w:rsidP="00C4683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</w:t>
            </w:r>
            <w:r w:rsidR="0085393E" w:rsidRPr="00DE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TGACTGCAGCAAATCGCTTGG</w:t>
            </w:r>
          </w:p>
        </w:tc>
      </w:tr>
    </w:tbl>
    <w:p w:rsidR="0085393E" w:rsidRPr="00DE007E" w:rsidRDefault="008539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85393E" w:rsidRPr="00DE00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93E"/>
    <w:rsid w:val="000928B4"/>
    <w:rsid w:val="001C67F7"/>
    <w:rsid w:val="00693631"/>
    <w:rsid w:val="0085393E"/>
    <w:rsid w:val="00C46832"/>
    <w:rsid w:val="00DE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9801C"/>
  <w15:chartTrackingRefBased/>
  <w15:docId w15:val="{3898DCE1-656C-43F3-BC60-68660D86A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3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fE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Rinne</dc:creator>
  <cp:keywords/>
  <dc:description/>
  <cp:lastModifiedBy>Charlotte Rinne</cp:lastModifiedBy>
  <cp:revision>2</cp:revision>
  <dcterms:created xsi:type="dcterms:W3CDTF">2024-05-21T10:08:00Z</dcterms:created>
  <dcterms:modified xsi:type="dcterms:W3CDTF">2024-05-21T10:08:00Z</dcterms:modified>
</cp:coreProperties>
</file>